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88B" w:rsidRPr="00562B9B" w:rsidRDefault="007B688B" w:rsidP="007B688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>Online Resource</w:t>
      </w:r>
      <w:r w:rsidRPr="00562B9B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 1. 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>Progression free survival of all patients. Comparison of previous molecular target therapy or not.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nline Resource 2. 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>Progression free survival of all patients. Comparison of previous chemotherapy or not.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nline Resource 3. 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rogression free survival of all patients. Comparison of somatostatin analogs as maintenance treatment or not. </w:t>
      </w:r>
    </w:p>
    <w:p w:rsidR="007B688B" w:rsidRPr="00562B9B" w:rsidRDefault="007B688B" w:rsidP="007B688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Online Resource 4. 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>Overall survival of all patients. Comparison of previous molecular target therapy or not.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nline Resource 5. 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>Overall survival of all patients. Comparison of previous chemotherapy or not.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nline Resource 6. </w:t>
      </w:r>
    </w:p>
    <w:p w:rsidR="007B688B" w:rsidRPr="00562B9B" w:rsidRDefault="007B688B" w:rsidP="007B688B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62B9B">
        <w:rPr>
          <w:rFonts w:ascii="Times New Roman" w:hAnsi="Times New Roman" w:cs="Times New Roman"/>
          <w:color w:val="000000" w:themeColor="text1"/>
          <w:sz w:val="28"/>
          <w:szCs w:val="28"/>
        </w:rPr>
        <w:t>Overall survival of all patients. Comparison of somatostatin analogs as maintenance treatment or not.</w:t>
      </w:r>
    </w:p>
    <w:p w:rsidR="00B968CB" w:rsidRDefault="00B968CB">
      <w:bookmarkStart w:id="0" w:name="_GoBack"/>
      <w:bookmarkEnd w:id="0"/>
    </w:p>
    <w:sectPr w:rsidR="00B9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A56"/>
    <w:rsid w:val="000120EE"/>
    <w:rsid w:val="00091D0D"/>
    <w:rsid w:val="00113333"/>
    <w:rsid w:val="0028788D"/>
    <w:rsid w:val="00347743"/>
    <w:rsid w:val="003C1D7D"/>
    <w:rsid w:val="00436E48"/>
    <w:rsid w:val="00497788"/>
    <w:rsid w:val="004C1A9F"/>
    <w:rsid w:val="00616DD8"/>
    <w:rsid w:val="006364B7"/>
    <w:rsid w:val="0064475E"/>
    <w:rsid w:val="006A43D1"/>
    <w:rsid w:val="007B688B"/>
    <w:rsid w:val="00885721"/>
    <w:rsid w:val="00A0462F"/>
    <w:rsid w:val="00B825F8"/>
    <w:rsid w:val="00B968CB"/>
    <w:rsid w:val="00CD3A56"/>
    <w:rsid w:val="00CF6A12"/>
    <w:rsid w:val="00D4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6BFD8-0D53-4901-9825-A1FC8894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6-28T09:03:00Z</dcterms:created>
  <dcterms:modified xsi:type="dcterms:W3CDTF">2021-06-28T09:03:00Z</dcterms:modified>
</cp:coreProperties>
</file>